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BA6" w:rsidRDefault="00EC4A7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>
                <wp:simplePos x="0" y="0"/>
                <wp:positionH relativeFrom="column">
                  <wp:posOffset>-374015</wp:posOffset>
                </wp:positionH>
                <wp:positionV relativeFrom="paragraph">
                  <wp:posOffset>5311775</wp:posOffset>
                </wp:positionV>
                <wp:extent cx="9241790" cy="140462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17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76EB" w:rsidRDefault="000D1E79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l Figure 2</w:t>
                            </w:r>
                            <w:r w:rsidR="00CE76E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  VWF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adhesion</w:t>
                            </w:r>
                            <w:r w:rsidR="00CE76E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to MMP-13 domains and binding of 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VWF</w:t>
                            </w:r>
                            <w:r w:rsidR="00CE76E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to target peptides following pre-incubation with MMP-13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 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A) </w:t>
                            </w:r>
                            <w:r w:rsidR="00CE76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VWF 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t a concentration of 5 µg/ml </w:t>
                            </w:r>
                            <w:r w:rsidR="00CE76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as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llowed to adhere to </w:t>
                            </w:r>
                            <w:r w:rsidR="00CE76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MP-13 and MMP-13 domains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1 h at room temperature. Data represent mean A450 ± S.E. of three experiments. BSA w</w:t>
                            </w:r>
                            <w:r w:rsidR="00CE76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used as</w:t>
                            </w:r>
                            <w:r w:rsidR="00CE76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 negative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ntrol.</w:t>
                            </w:r>
                            <w:r w:rsidR="00CE76EB" w:rsidRPr="00034FE1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E76E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 * </w:t>
                            </w:r>
                            <w:proofErr w:type="gramStart"/>
                            <w:r w:rsidR="00CE76E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proofErr w:type="gramEnd"/>
                            <w:r w:rsidR="00CE76E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 &lt; .05, ** p &lt; .0</w:t>
                            </w:r>
                            <w:r w:rsidR="00CE76EB" w:rsidRPr="00034FE1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1; (one-way ANOVA and post-hoc Tukey HSD test</w:t>
                            </w:r>
                            <w:r w:rsidR="00CE76EB" w:rsidRPr="00034FE1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bookmarkStart w:id="0" w:name="_GoBack"/>
                            <w:bookmarkEnd w:id="0"/>
                            <w:r w:rsidR="00CE76EB" w:rsidRPr="00034FE1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="00CE76EB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(B) VWF (0.2 mg/ml; black bars) or VWF pre-incubated with 83nM MMP-13 for 1h prior (grey bars) were allowed to adhere to collagen type I and target collagen Toolkit peptides. 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SA w</w:t>
                            </w:r>
                            <w:r w:rsidR="00CE76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used as</w:t>
                            </w:r>
                            <w:r w:rsidR="00CE76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 negative</w:t>
                            </w:r>
                            <w:r w:rsidR="00CE76EB" w:rsidRPr="00034F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ntrol. Data represent mean A450 ± S.E. of three experiments</w:t>
                            </w:r>
                            <w:r w:rsidR="00CE76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9.45pt;margin-top:418.25pt;width:727.7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" filled="f" stroked="f">
                <v:textbox style="mso-fit-shape-to-text:t">
                  <w:txbxContent>
                    <w:p w:rsidR="00CE76EB" w:rsidRDefault="000D1E79"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l Figure 2</w:t>
                      </w:r>
                      <w:r w:rsidR="00CE76E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  VWF</w:t>
                      </w:r>
                      <w:r w:rsidR="00CE76EB" w:rsidRPr="00034FE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adhesion</w:t>
                      </w:r>
                      <w:r w:rsidR="00CE76E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to MMP-13 domains and binding of </w:t>
                      </w:r>
                      <w:r w:rsidR="00CE76EB" w:rsidRPr="00034FE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VWF</w:t>
                      </w:r>
                      <w:r w:rsidR="00CE76E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to target peptides following pre-incubation with MMP-13</w:t>
                      </w:r>
                      <w:r w:rsidR="00CE76EB" w:rsidRPr="00034FE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 </w:t>
                      </w:r>
                      <w:r w:rsidR="00CE76EB" w:rsidRPr="00034F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A) </w:t>
                      </w:r>
                      <w:r w:rsidR="00CE76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VWF </w:t>
                      </w:r>
                      <w:r w:rsidR="00CE76EB" w:rsidRPr="00034F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t a concentration of 5 µg/ml </w:t>
                      </w:r>
                      <w:r w:rsidR="00CE76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as</w:t>
                      </w:r>
                      <w:r w:rsidR="00CE76EB" w:rsidRPr="00034F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llowed to adhere to </w:t>
                      </w:r>
                      <w:r w:rsidR="00CE76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MP-13 and MMP-13 domains</w:t>
                      </w:r>
                      <w:r w:rsidR="00CE76EB" w:rsidRPr="00034F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 1 h at room temperature. Data represent mean A450 ± S.E. of three experiments. BSA w</w:t>
                      </w:r>
                      <w:r w:rsidR="00CE76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</w:t>
                      </w:r>
                      <w:r w:rsidR="00CE76EB" w:rsidRPr="00034F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used as</w:t>
                      </w:r>
                      <w:r w:rsidR="00CE76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 negative</w:t>
                      </w:r>
                      <w:r w:rsidR="00CE76EB" w:rsidRPr="00034F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ntrol.</w:t>
                      </w:r>
                      <w:r w:rsidR="00CE76EB" w:rsidRPr="00034FE1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E76E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 * </w:t>
                      </w:r>
                      <w:proofErr w:type="gramStart"/>
                      <w:r w:rsidR="00CE76E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p</w:t>
                      </w:r>
                      <w:proofErr w:type="gramEnd"/>
                      <w:r w:rsidR="00CE76E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 &lt; .05, ** p &lt; .0</w:t>
                      </w:r>
                      <w:r w:rsidR="00CE76EB" w:rsidRPr="00034FE1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1; (one-way ANOVA and post-hoc Tukey HSD test</w:t>
                      </w:r>
                      <w:r w:rsidR="00CE76EB" w:rsidRPr="00034FE1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  <w:bookmarkStart w:id="1" w:name="_GoBack"/>
                      <w:bookmarkEnd w:id="1"/>
                      <w:r w:rsidR="00CE76EB" w:rsidRPr="00034FE1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="00CE76EB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US"/>
                        </w:rPr>
                        <w:t xml:space="preserve">(B) VWF (0.2 mg/ml; black bars) or VWF pre-incubated with 83nM MMP-13 for 1h prior (grey bars) were allowed to adhere to collagen type I and target collagen Toolkit peptides. </w:t>
                      </w:r>
                      <w:r w:rsidR="00CE76EB" w:rsidRPr="00034F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SA w</w:t>
                      </w:r>
                      <w:r w:rsidR="00CE76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</w:t>
                      </w:r>
                      <w:r w:rsidR="00CE76EB" w:rsidRPr="00034F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used as</w:t>
                      </w:r>
                      <w:r w:rsidR="00CE76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 negative</w:t>
                      </w:r>
                      <w:r w:rsidR="00CE76EB" w:rsidRPr="00034F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ntrol. Data represent mean A450 ± S.E. of three experiments</w:t>
                      </w:r>
                      <w:r w:rsidR="00CE76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C13BB5">
        <w:rPr>
          <w:noProof/>
          <w:lang w:eastAsia="en-GB"/>
        </w:rPr>
        <w:drawing>
          <wp:anchor distT="0" distB="0" distL="114300" distR="114300" simplePos="0" relativeHeight="251660287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-36830</wp:posOffset>
            </wp:positionV>
            <wp:extent cx="3916680" cy="4707269"/>
            <wp:effectExtent l="0" t="0" r="762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ata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6680" cy="47072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E76EB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>
                <wp:simplePos x="0" y="0"/>
                <wp:positionH relativeFrom="column">
                  <wp:posOffset>-213360</wp:posOffset>
                </wp:positionH>
                <wp:positionV relativeFrom="paragraph">
                  <wp:posOffset>453</wp:posOffset>
                </wp:positionV>
                <wp:extent cx="4968240" cy="6553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68240" cy="655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4979" w:rsidRPr="00E44979" w:rsidRDefault="00E44979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 w:rsidRPr="00E44979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                                                                         </w:t>
                            </w:r>
                            <w:r w:rsidRPr="00E44979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16.8pt;margin-top:.05pt;width:391.2pt;height:51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" filled="f" stroked="f">
                <v:textbox>
                  <w:txbxContent>
                    <w:p w:rsidR="00E44979" w:rsidRPr="00E44979" w:rsidRDefault="00E44979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  <w:r w:rsidRPr="00E44979">
                        <w:rPr>
                          <w:rFonts w:ascii="Arial" w:hAnsi="Arial" w:cs="Arial"/>
                          <w:b/>
                          <w:sz w:val="32"/>
                        </w:rPr>
                        <w:t>A</w:t>
                      </w:r>
                      <w:r>
                        <w:rPr>
                          <w:rFonts w:ascii="Arial" w:hAnsi="Arial" w:cs="Arial"/>
                          <w:b/>
                          <w:sz w:val="32"/>
                        </w:rPr>
                        <w:t xml:space="preserve">                                                                         </w:t>
                      </w:r>
                      <w:r w:rsidRPr="00E44979">
                        <w:rPr>
                          <w:rFonts w:ascii="Arial" w:hAnsi="Arial" w:cs="Arial"/>
                          <w:b/>
                          <w:sz w:val="3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E76EB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855720</wp:posOffset>
            </wp:positionH>
            <wp:positionV relativeFrom="paragraph">
              <wp:posOffset>-29845</wp:posOffset>
            </wp:positionV>
            <wp:extent cx="5546725" cy="5097145"/>
            <wp:effectExtent l="0" t="0" r="0" b="825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ta 1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6725" cy="5097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83BA6" w:rsidSect="00234F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F03"/>
    <w:rsid w:val="000D1E79"/>
    <w:rsid w:val="00234F03"/>
    <w:rsid w:val="00783BA6"/>
    <w:rsid w:val="00C13BB5"/>
    <w:rsid w:val="00CE76EB"/>
    <w:rsid w:val="00E44979"/>
    <w:rsid w:val="00EC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52C3A9-0AF9-492D-99CD-54B2FEC92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h206</dc:creator>
  <cp:keywords/>
  <dc:description/>
  <cp:lastModifiedBy>jmh206</cp:lastModifiedBy>
  <cp:revision>2</cp:revision>
  <dcterms:created xsi:type="dcterms:W3CDTF">2019-08-02T08:21:00Z</dcterms:created>
  <dcterms:modified xsi:type="dcterms:W3CDTF">2019-08-02T08:21:00Z</dcterms:modified>
</cp:coreProperties>
</file>